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65"/>
        <w:gridCol w:w="2841"/>
        <w:gridCol w:w="2740"/>
      </w:tblGrid>
      <w:tr w:rsidR="00063FE6" w:rsidRPr="00063FE6" w:rsidTr="00AB0428">
        <w:trPr>
          <w:trHeight w:val="276"/>
        </w:trPr>
        <w:tc>
          <w:tcPr>
            <w:tcW w:w="80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 xml:space="preserve">  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mmary of test results </w:t>
            </w:r>
          </w:p>
        </w:tc>
      </w:tr>
      <w:tr w:rsidR="00063FE6" w:rsidRPr="00063FE6" w:rsidTr="00AB0428">
        <w:trPr>
          <w:trHeight w:val="276"/>
        </w:trPr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Testing significanc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 xml:space="preserve">Testing items 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Testing results</w:t>
            </w:r>
          </w:p>
        </w:tc>
      </w:tr>
      <w:tr w:rsidR="00063FE6" w:rsidRPr="00063FE6" w:rsidTr="00AB0428">
        <w:trPr>
          <w:trHeight w:val="276"/>
        </w:trPr>
        <w:tc>
          <w:tcPr>
            <w:tcW w:w="24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Targeted therapy, prognosis and drug resistance related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Somatic cell mutat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AR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、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FBXW7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、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CCNE1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、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BTK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、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KRAS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、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T53</w:t>
            </w:r>
          </w:p>
        </w:tc>
      </w:tr>
      <w:tr w:rsidR="00063FE6" w:rsidRPr="00063FE6" w:rsidTr="00AB0428">
        <w:trPr>
          <w:trHeight w:val="276"/>
        </w:trPr>
        <w:tc>
          <w:tcPr>
            <w:tcW w:w="2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FE6" w:rsidRPr="00063FE6" w:rsidRDefault="00063FE6" w:rsidP="00063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Germ cell mutat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None</w:t>
            </w:r>
          </w:p>
        </w:tc>
      </w:tr>
      <w:tr w:rsidR="00063FE6" w:rsidRPr="00063FE6" w:rsidTr="00AB0428">
        <w:trPr>
          <w:trHeight w:val="276"/>
        </w:trPr>
        <w:tc>
          <w:tcPr>
            <w:tcW w:w="24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PARP inhibitors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 xml:space="preserve">BRCA1/2 mutation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None</w:t>
            </w:r>
          </w:p>
        </w:tc>
      </w:tr>
      <w:tr w:rsidR="00063FE6" w:rsidRPr="00063FE6" w:rsidTr="00AB0428">
        <w:trPr>
          <w:trHeight w:val="276"/>
        </w:trPr>
        <w:tc>
          <w:tcPr>
            <w:tcW w:w="2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FE6" w:rsidRPr="00063FE6" w:rsidRDefault="00063FE6" w:rsidP="00063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HRD scor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None</w:t>
            </w:r>
          </w:p>
        </w:tc>
      </w:tr>
      <w:tr w:rsidR="00063FE6" w:rsidRPr="00063FE6" w:rsidTr="00AB0428">
        <w:trPr>
          <w:trHeight w:val="276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DNA damage repair pathway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The gene of DNA damage repair pathwa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None</w:t>
            </w:r>
          </w:p>
        </w:tc>
      </w:tr>
      <w:tr w:rsidR="00063FE6" w:rsidRPr="00063FE6" w:rsidTr="00AB0428">
        <w:trPr>
          <w:trHeight w:val="276"/>
        </w:trPr>
        <w:tc>
          <w:tcPr>
            <w:tcW w:w="24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Immunotherapy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PD-L1 test resul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negative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（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TP53&lt;1%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，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CPS=5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）</w:t>
            </w:r>
          </w:p>
        </w:tc>
      </w:tr>
      <w:tr w:rsidR="00063FE6" w:rsidRPr="00063FE6" w:rsidTr="00AB0428">
        <w:trPr>
          <w:trHeight w:val="636"/>
        </w:trPr>
        <w:tc>
          <w:tcPr>
            <w:tcW w:w="2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FE6" w:rsidRPr="00063FE6" w:rsidRDefault="00063FE6" w:rsidP="00063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 xml:space="preserve">Mutation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 xml:space="preserve">3.35Muts/Mb                                                                             low                                                                                         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（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lower than 76% of pancreatic patients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）</w:t>
            </w:r>
          </w:p>
        </w:tc>
      </w:tr>
      <w:tr w:rsidR="00063FE6" w:rsidRPr="00063FE6" w:rsidTr="00AB0428">
        <w:trPr>
          <w:trHeight w:val="420"/>
        </w:trPr>
        <w:tc>
          <w:tcPr>
            <w:tcW w:w="2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FE6" w:rsidRPr="00063FE6" w:rsidRDefault="00063FE6" w:rsidP="00063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MSI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MSS</w:t>
            </w:r>
          </w:p>
        </w:tc>
      </w:tr>
      <w:tr w:rsidR="00063FE6" w:rsidRPr="00063FE6" w:rsidTr="00AB0428">
        <w:trPr>
          <w:trHeight w:val="276"/>
        </w:trPr>
        <w:tc>
          <w:tcPr>
            <w:tcW w:w="2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FE6" w:rsidRPr="00063FE6" w:rsidRDefault="00063FE6" w:rsidP="00063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 xml:space="preserve">EBV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Negative</w:t>
            </w:r>
          </w:p>
        </w:tc>
      </w:tr>
      <w:tr w:rsidR="00063FE6" w:rsidRPr="00063FE6" w:rsidTr="00AB0428">
        <w:trPr>
          <w:trHeight w:val="276"/>
        </w:trPr>
        <w:tc>
          <w:tcPr>
            <w:tcW w:w="2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FE6" w:rsidRPr="00063FE6" w:rsidRDefault="00063FE6" w:rsidP="00063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HL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Heterogeneous</w:t>
            </w:r>
          </w:p>
        </w:tc>
      </w:tr>
      <w:tr w:rsidR="00063FE6" w:rsidRPr="00063FE6" w:rsidTr="00AB0428">
        <w:trPr>
          <w:trHeight w:val="276"/>
        </w:trPr>
        <w:tc>
          <w:tcPr>
            <w:tcW w:w="2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FE6" w:rsidRPr="00063FE6" w:rsidRDefault="00063FE6" w:rsidP="00063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Positive correlation gen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KRAS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、</w:t>
            </w: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TP53</w:t>
            </w:r>
          </w:p>
        </w:tc>
      </w:tr>
      <w:tr w:rsidR="00063FE6" w:rsidRPr="00063FE6" w:rsidTr="00AB0428">
        <w:trPr>
          <w:trHeight w:val="276"/>
        </w:trPr>
        <w:tc>
          <w:tcPr>
            <w:tcW w:w="2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FE6" w:rsidRPr="00063FE6" w:rsidRDefault="00063FE6" w:rsidP="00063F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Negative correlation gen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FE6" w:rsidRPr="00063FE6" w:rsidRDefault="00063FE6" w:rsidP="00063F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063FE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None</w:t>
            </w:r>
          </w:p>
        </w:tc>
      </w:tr>
    </w:tbl>
    <w:p w:rsidR="000B6413" w:rsidRDefault="00063FE6">
      <w:bookmarkStart w:id="0" w:name="_GoBack"/>
      <w:bookmarkEnd w:id="0"/>
    </w:p>
    <w:sectPr w:rsidR="000B6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FE6"/>
    <w:rsid w:val="00063FE6"/>
    <w:rsid w:val="001E15CC"/>
    <w:rsid w:val="00E9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46F70A-3232-4E39-A3A9-2D3A70AD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>Microsoft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妮</dc:creator>
  <cp:keywords/>
  <dc:description/>
  <cp:lastModifiedBy>赵妮</cp:lastModifiedBy>
  <cp:revision>1</cp:revision>
  <dcterms:created xsi:type="dcterms:W3CDTF">2021-09-21T15:47:00Z</dcterms:created>
  <dcterms:modified xsi:type="dcterms:W3CDTF">2021-09-21T15:47:00Z</dcterms:modified>
</cp:coreProperties>
</file>